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0695" w:rsidRDefault="00C80695" w:rsidP="00DC26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del w:id="0" w:author="Kornsorn Srikulnath" w:date="2016-07-29T21:18:00Z">
        <w:r w:rsidRPr="00C80695" w:rsidDel="00CE5186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Supplementary </w:delText>
        </w:r>
      </w:del>
      <w:ins w:id="1" w:author="Kornsorn Srikulnath" w:date="2016-07-29T21:18:00Z">
        <w:r w:rsidR="00CE5186">
          <w:rPr>
            <w:rFonts w:ascii="Times New Roman" w:hAnsi="Times New Roman" w:cs="Times New Roman"/>
            <w:b/>
            <w:bCs/>
            <w:sz w:val="24"/>
            <w:szCs w:val="24"/>
          </w:rPr>
          <w:t>S3</w:t>
        </w:r>
        <w:bookmarkStart w:id="2" w:name="_GoBack"/>
        <w:bookmarkEnd w:id="2"/>
        <w:r w:rsidR="00CE5186" w:rsidRPr="00C80695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</w:t>
        </w:r>
      </w:ins>
      <w:r w:rsidRPr="00C8069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del w:id="3" w:author="Kornsorn Srikulnath" w:date="2016-07-29T21:18:00Z">
        <w:r w:rsidR="001B2138" w:rsidDel="00CE5186">
          <w:rPr>
            <w:rFonts w:ascii="Times New Roman" w:hAnsi="Times New Roman" w:cs="Times New Roman"/>
            <w:b/>
            <w:bCs/>
            <w:sz w:val="24"/>
            <w:szCs w:val="24"/>
          </w:rPr>
          <w:delText>3</w:delText>
        </w:r>
      </w:del>
      <w:r w:rsidR="001B2138" w:rsidRPr="001B2138">
        <w:rPr>
          <w:rFonts w:ascii="Times New Roman" w:hAnsi="Times New Roman" w:cs="Times New Roman"/>
          <w:sz w:val="24"/>
          <w:szCs w:val="24"/>
        </w:rPr>
        <w:t>Genome view of chromosome copy number variation (CNV) in HN31 cell line.</w:t>
      </w:r>
    </w:p>
    <w:p w:rsidR="001B2138" w:rsidRDefault="001B2138" w:rsidP="00DC26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24"/>
        <w:gridCol w:w="2668"/>
        <w:gridCol w:w="1155"/>
        <w:gridCol w:w="1845"/>
        <w:gridCol w:w="1155"/>
        <w:gridCol w:w="1155"/>
        <w:gridCol w:w="1155"/>
        <w:gridCol w:w="4841"/>
      </w:tblGrid>
      <w:tr w:rsidR="001B2138" w:rsidTr="001B2138">
        <w:trPr>
          <w:trHeight w:val="346"/>
        </w:trPr>
        <w:tc>
          <w:tcPr>
            <w:tcW w:w="46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86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rt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p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7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ze (kb)</w:t>
            </w:r>
          </w:p>
        </w:tc>
        <w:tc>
          <w:tcPr>
            <w:tcW w:w="59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band</w:t>
            </w:r>
            <w:proofErr w:type="spellEnd"/>
          </w:p>
        </w:tc>
        <w:tc>
          <w:tcPr>
            <w:tcW w:w="37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probes</w:t>
            </w:r>
          </w:p>
        </w:tc>
        <w:tc>
          <w:tcPr>
            <w:tcW w:w="37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/del</w:t>
            </w:r>
          </w:p>
        </w:tc>
        <w:tc>
          <w:tcPr>
            <w:tcW w:w="37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57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notations</w:t>
            </w:r>
          </w:p>
        </w:tc>
      </w:tr>
      <w:tr w:rsidR="001B2138" w:rsidTr="001B2138">
        <w:trPr>
          <w:trHeight w:val="329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99378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8468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6.3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MTA1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730352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21266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,48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21.1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4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5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LJ39739, LOC100286793, PPIAL4G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01836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61454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32.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2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C642587, MIR205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168836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16931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IX3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169685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17133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4441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B2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IX3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172007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17239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9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IX3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141608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30121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1.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979245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39813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4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4441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B2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199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45819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,39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26.3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11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4441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B2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L1, CNTN6, CNTN4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199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4778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48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26.3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26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4441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B2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L1, CNTN6, CNTN4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40916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14973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,20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24.3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22.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4441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B2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BE2E2, UBE2E1, NKIRAS1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515742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59748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4.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4441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B2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HIT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629805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87762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4.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4441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B2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HIT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922966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02728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4.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4441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B2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9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HIT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538467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83704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,29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11.1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2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OS1, ARL13B, STX19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497728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34177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84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27.3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2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5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C339929, LPP, FLJ42393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413025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45770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2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4441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B2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DHAP2, MIR570, MUC20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87128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50502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71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15.1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1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4441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B2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RAP2, DTHD1, KIAA1239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701080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79088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,09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12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35.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0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4441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B2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CUN1D4, LRRC66, SGCB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392576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48327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3.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4441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B2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7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GT2B17, UGT2B15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017707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33347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31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25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2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4441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B2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PSS1, SGMS2, CYP2U1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104776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95029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4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31.3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32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4441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B2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1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CHS2, PLRG1, FGB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640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36527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,30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15.33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1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LEKHG4B, LRRC14B, CCDC127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243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4146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54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15.33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15.3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LEKHG4B, LRRC14B, CCDC127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638923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68450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,04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11.1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35.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4441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B2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MB, PARP8, ISL1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483986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67426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,19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11.1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14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4441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B2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SL1, PELO, ITGA1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482585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31060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82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15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21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4441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B2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2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IOK2, RGMB, FLJ35946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856676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18259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32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21.1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21.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4441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B2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8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M, GIN1, PPIP5K2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149241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13485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98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33.2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3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4441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B2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RP1, C5orf4, CNOT8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185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84207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,78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22.3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11.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AM20C, LOC100288524, LOC442497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hr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9349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7818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1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22.2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22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DK1, FOXK1, KIAA0415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953258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77424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82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2.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9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GFBP3, TNS3, C7orf65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267969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96294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69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12.2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12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WC2, ZPBP, C7orf72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273841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35732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8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1.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2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STM2A, SEC61G, EGFR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914744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09874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31.3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9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EZF1, LOC154860, CADPS2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52011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1029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SR1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258894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38151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1.2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DAM5P, ADAM3A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127282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85410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72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11.21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12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XDNL, PCMTD1, ST18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847986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29238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4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21.2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21.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KH2, ATP6V0D2, SLC7A13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981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46954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,35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24.3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1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4441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B2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OXD4, CBWD1, C9orf66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517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797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22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24.3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24.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4441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B2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8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OCK8, KANK1, DMRT1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23842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0144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4441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B2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TPRD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260258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08929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,82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21.11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34.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IP5K1B, FAM122A, PRKACG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102875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25789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5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21.2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21.3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NA14, GNAQ, CEP78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039812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00891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96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34.2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34.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XRA, COL5A1, MIR3689A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169698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42645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1.2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4441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B2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6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C220980, TMEM72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427922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84916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2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21.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LC16A9, CCDC6, C10orf40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300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53865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,32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15.5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11.1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IC8A, SIRT3, PSMD13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675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7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5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19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03031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1534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91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15.3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15.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ALNTL4, CSNK2A1P, MIR4299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37404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7425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03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14.3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14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5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ZP2, ANO3, MUC15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50707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90375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,85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11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22.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R4A16, OR4A15, OR4C15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93530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65214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,55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11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14.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R4A16, OR4A15, OR4C15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519128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69504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17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21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22.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AM76B, CEP57, MTMR2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37323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9394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3.3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910490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07794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,16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14.2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3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B39L, SETDB2, PHF11…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553800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45865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90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31.1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31.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4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BM26, NDFIP2, SPRY2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910086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25863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34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31.3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32.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R17HG, MIR17, MIR18A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587236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44272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32.3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33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LCN, ITGBL1, FGF14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371690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53848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32.3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IAA0125, ADAM6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803248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95795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32.3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5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CRNA00221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148739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18265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32.3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4441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B2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55543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39981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,94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14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26.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C723972, ATPBD4, MIR3942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hr1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82852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886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0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TPBD4, MIR3942, C15orf41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766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241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3.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4441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B2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LR3K, SNRNP25, RHBDF1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61531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2965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1.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1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H2B1, ATP2A1, RABEP2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01104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941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9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11.2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11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9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BE2MP1, LOC283914, LOC146481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441545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34496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,90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11.2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23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KRD26P1, SHCBP1, VPS35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00741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71354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21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11.2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2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9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KRD26P1, SHCBP1, VPS35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156107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35205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19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22.1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23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FATC3, ESRP2, PLA2G15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633183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77904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23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4441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B2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WWOX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3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576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58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13.3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13.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OC2B, RPH3AL, C17orf97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79695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9036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3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4441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B2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P53, WRAP53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43175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9350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35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11.1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1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4441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B2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WSB1, LOC440419, KSR1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254355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35115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21.3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IAA1267, LOC644246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24979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01282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,18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12.2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2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4441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B2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C647946, KC6, PIK3C3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57285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1924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4441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B2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C148189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31784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7895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11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1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48423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28441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83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12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13.3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4441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B2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KFZp566F0947, TSHZ3, THEG5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2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778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1266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,24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13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11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FB125, DEFB126, DEFB127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2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39090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0661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6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12.3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12.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O1, TMX4, PLCB1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2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62044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94914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,48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11.21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13.3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RG1B, DEFB115, DEFB116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01593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4406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11.2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11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4441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B2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9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PTE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9029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9031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,7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11.2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22.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4441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B2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KRD30BP2, MIR3156</w:t>
            </w:r>
            <w:r w:rsidR="0044418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3, POTED...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72934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8216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22.1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4441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B2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UNX1, C21orf96, MIR802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47933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4947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1.2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4441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B2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E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BX1</w:t>
            </w:r>
          </w:p>
        </w:tc>
      </w:tr>
      <w:tr w:rsidR="001B2138" w:rsidTr="001B2138">
        <w:trPr>
          <w:trHeight w:val="314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56562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2848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1.2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R650</w:t>
            </w:r>
          </w:p>
        </w:tc>
      </w:tr>
      <w:tr w:rsidR="001B2138" w:rsidTr="001B2138">
        <w:trPr>
          <w:trHeight w:val="329"/>
        </w:trPr>
        <w:tc>
          <w:tcPr>
            <w:tcW w:w="462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866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79046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9476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71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12.2 </w:t>
            </w:r>
            <w:r w:rsidR="004441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13.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B2138" w:rsidRDefault="004441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B2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72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B2138" w:rsidRDefault="001B21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IF, OSM, GATSL3...</w:t>
            </w:r>
          </w:p>
        </w:tc>
      </w:tr>
    </w:tbl>
    <w:p w:rsidR="00016710" w:rsidRPr="00D75501" w:rsidRDefault="00016710" w:rsidP="0001671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5501">
        <w:rPr>
          <w:rFonts w:ascii="Times New Roman" w:hAnsi="Times New Roman" w:cs="Times New Roman"/>
          <w:color w:val="000000"/>
          <w:sz w:val="24"/>
          <w:szCs w:val="24"/>
        </w:rPr>
        <w:t>NA indicates expression not detectable.</w:t>
      </w:r>
    </w:p>
    <w:p w:rsidR="00DC268E" w:rsidRPr="00DC268E" w:rsidRDefault="00DC268E" w:rsidP="00DC26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DC268E" w:rsidRPr="00DC268E" w:rsidSect="00852F3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ornsorn Srikulnath">
    <w15:presenceInfo w15:providerId="None" w15:userId="Kornsorn Srikulnat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68E"/>
    <w:rsid w:val="00016710"/>
    <w:rsid w:val="001B2138"/>
    <w:rsid w:val="0044418F"/>
    <w:rsid w:val="00514A9C"/>
    <w:rsid w:val="006A0ABD"/>
    <w:rsid w:val="00714EE0"/>
    <w:rsid w:val="00852F37"/>
    <w:rsid w:val="008F178C"/>
    <w:rsid w:val="00984807"/>
    <w:rsid w:val="00C80695"/>
    <w:rsid w:val="00CA2011"/>
    <w:rsid w:val="00CE5186"/>
    <w:rsid w:val="00DC268E"/>
    <w:rsid w:val="00E13DB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D79491A-8812-4F7F-9386-30B97E2A2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3D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64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24</Words>
  <Characters>584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ornsorn Srikulnath</cp:lastModifiedBy>
  <cp:revision>3</cp:revision>
  <dcterms:created xsi:type="dcterms:W3CDTF">2016-07-29T14:17:00Z</dcterms:created>
  <dcterms:modified xsi:type="dcterms:W3CDTF">2016-07-29T14:18:00Z</dcterms:modified>
</cp:coreProperties>
</file>